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8E70A" w14:textId="77777777" w:rsidR="004F7114" w:rsidRPr="004F7114" w:rsidRDefault="004F7114" w:rsidP="004F7114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16876"/>
      <w:r w:rsidRPr="004F7114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4F7114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5</w:t>
      </w:r>
      <w:r w:rsidRPr="004F7114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 </w:t>
      </w:r>
      <w:r w:rsidRPr="004F7114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Risk perception level of respondents in Stage 4</w:t>
      </w:r>
      <w:bookmarkEnd w:id="0"/>
    </w:p>
    <w:tbl>
      <w:tblPr>
        <w:tblW w:w="910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7"/>
        <w:gridCol w:w="1438"/>
        <w:gridCol w:w="1438"/>
        <w:gridCol w:w="1438"/>
        <w:gridCol w:w="1438"/>
        <w:gridCol w:w="1438"/>
      </w:tblGrid>
      <w:tr w:rsidR="004F7114" w:rsidRPr="004F7114" w14:paraId="618CA434" w14:textId="77777777" w:rsidTr="00483794">
        <w:trPr>
          <w:trHeight w:val="385"/>
          <w:jc w:val="center"/>
        </w:trPr>
        <w:tc>
          <w:tcPr>
            <w:tcW w:w="1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C43DCE" w14:textId="77777777" w:rsidR="004F7114" w:rsidRPr="004F7114" w:rsidRDefault="004F7114" w:rsidP="004F7114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83D324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ot at all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47D49B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ot quite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B437EC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ommonly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D204B7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Quite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0BD238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Extremely</w:t>
            </w:r>
          </w:p>
        </w:tc>
      </w:tr>
      <w:tr w:rsidR="004F7114" w:rsidRPr="004F7114" w14:paraId="4EA8BFC1" w14:textId="77777777" w:rsidTr="00483794">
        <w:trPr>
          <w:trHeight w:val="385"/>
          <w:jc w:val="center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845473" w14:textId="77777777" w:rsidR="004F7114" w:rsidRPr="004F7114" w:rsidRDefault="004F7114" w:rsidP="004F7114">
            <w:pPr>
              <w:widowControl/>
              <w:spacing w:line="264" w:lineRule="auto"/>
              <w:jc w:val="left"/>
              <w:textAlignment w:val="bottom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Attention</w:t>
            </w:r>
          </w:p>
        </w:tc>
      </w:tr>
      <w:tr w:rsidR="004F7114" w:rsidRPr="004F7114" w14:paraId="30575B61" w14:textId="77777777" w:rsidTr="00483794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D1323E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ome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815A48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1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7122E5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51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548183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76(1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F93BA7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56(4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72774B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42(33.0%)</w:t>
            </w:r>
          </w:p>
        </w:tc>
      </w:tr>
      <w:tr w:rsidR="004F7114" w:rsidRPr="004F7114" w14:paraId="300675AD" w14:textId="77777777" w:rsidTr="00483794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957A1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Fore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838897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5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1BDF2C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04(1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4D7E6A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00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F783C6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66(2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86FF8C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21(11.7%)</w:t>
            </w:r>
          </w:p>
        </w:tc>
      </w:tr>
      <w:tr w:rsidR="004F7114" w:rsidRPr="004F7114" w14:paraId="7D67845E" w14:textId="77777777" w:rsidTr="00483794">
        <w:trPr>
          <w:trHeight w:val="373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DD4332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Controllability</w:t>
            </w:r>
          </w:p>
        </w:tc>
      </w:tr>
      <w:tr w:rsidR="004F7114" w:rsidRPr="004F7114" w14:paraId="48BDBA85" w14:textId="77777777" w:rsidTr="00483794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4DF4A1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ome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AE6CE0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93A38B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1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F5E0FE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4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C52D6A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10(3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6C1DBD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580(56.0%)</w:t>
            </w:r>
          </w:p>
        </w:tc>
      </w:tr>
      <w:tr w:rsidR="004F7114" w:rsidRPr="004F7114" w14:paraId="1E29BD8A" w14:textId="77777777" w:rsidTr="00483794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A95882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Fore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B5450C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60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26C4AF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84(3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5459ED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33(3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0A7F63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07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C5CBD6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52(5.0%)</w:t>
            </w:r>
          </w:p>
        </w:tc>
      </w:tr>
      <w:tr w:rsidR="004F7114" w:rsidRPr="004F7114" w14:paraId="713D2332" w14:textId="77777777" w:rsidTr="00483794">
        <w:trPr>
          <w:trHeight w:val="373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592715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Worry</w:t>
            </w:r>
          </w:p>
        </w:tc>
      </w:tr>
      <w:tr w:rsidR="004F7114" w:rsidRPr="004F7114" w14:paraId="4F856E9D" w14:textId="77777777" w:rsidTr="00483794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7C3BCF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Being in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0F5DC6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12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8D4C26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92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AF11C3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60(2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495C61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51(2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69B65B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21(21.3%)</w:t>
            </w:r>
          </w:p>
        </w:tc>
      </w:tr>
      <w:tr w:rsidR="004F7114" w:rsidRPr="004F7114" w14:paraId="5FA0A367" w14:textId="77777777" w:rsidTr="00483794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F167A9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old chain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228F8A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9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E99679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3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3E64AB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27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A8BD41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94(4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7124E2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53(34.1%)</w:t>
            </w:r>
          </w:p>
        </w:tc>
      </w:tr>
      <w:tr w:rsidR="004F7114" w:rsidRPr="004F7114" w14:paraId="45C1E7B8" w14:textId="77777777" w:rsidTr="00483794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A99430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Imported g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A6D33F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3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03019C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4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61A2E6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38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B33A9B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54(4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DC1942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67(35.4%)</w:t>
            </w:r>
          </w:p>
        </w:tc>
      </w:tr>
      <w:tr w:rsidR="004F7114" w:rsidRPr="004F7114" w14:paraId="08A3ED69" w14:textId="77777777" w:rsidTr="00483794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E369AB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tudy abr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598735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69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A4DE0A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32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E6DAAF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54(2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603621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78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095F90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03(19.6%)</w:t>
            </w:r>
          </w:p>
        </w:tc>
      </w:tr>
      <w:tr w:rsidR="004F7114" w:rsidRPr="004F7114" w14:paraId="503E3886" w14:textId="77777777" w:rsidTr="00483794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D77D4F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In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EF00F6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90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04BF3A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41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28D017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68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C3C8C9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33(3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FABD56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04(19.7%)</w:t>
            </w:r>
          </w:p>
        </w:tc>
      </w:tr>
      <w:tr w:rsidR="004F7114" w:rsidRPr="004F7114" w14:paraId="59752E40" w14:textId="77777777" w:rsidTr="00483794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0B53ED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eun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9FB6D8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73(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3626CD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81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7B785D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90(1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C56539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82(3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C90297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10(29.9%)</w:t>
            </w:r>
          </w:p>
        </w:tc>
      </w:tr>
      <w:tr w:rsidR="004F7114" w:rsidRPr="004F7114" w14:paraId="062D2DFE" w14:textId="77777777" w:rsidTr="00483794">
        <w:trPr>
          <w:trHeight w:val="37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7C2D74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Inter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E8C409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6(2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B561B7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75(7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727828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58(34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7865BB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44(42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E3908D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33(12.8%)</w:t>
            </w:r>
          </w:p>
        </w:tc>
      </w:tr>
      <w:tr w:rsidR="004F7114" w:rsidRPr="004F7114" w14:paraId="18559973" w14:textId="77777777" w:rsidTr="00483794">
        <w:trPr>
          <w:trHeight w:val="3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4A28AB" w14:textId="77777777" w:rsidR="004F7114" w:rsidRPr="004F7114" w:rsidRDefault="004F7114" w:rsidP="004F7114">
            <w:pPr>
              <w:widowControl/>
              <w:spacing w:line="264" w:lineRule="auto"/>
              <w:textAlignment w:val="bottom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Vaccine tr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06CEDC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9(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3AA43C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1(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BB9B97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56(24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4CCB32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81(4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1C00C0" w14:textId="77777777" w:rsidR="004F7114" w:rsidRPr="004F7114" w:rsidRDefault="004F7114" w:rsidP="004F7114">
            <w:pPr>
              <w:widowControl/>
              <w:spacing w:line="264" w:lineRule="auto"/>
              <w:jc w:val="center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59(25.0%)</w:t>
            </w:r>
          </w:p>
        </w:tc>
      </w:tr>
    </w:tbl>
    <w:p w14:paraId="26EC8022" w14:textId="77777777" w:rsidR="004F7114" w:rsidRPr="004F7114" w:rsidRDefault="004F7114" w:rsidP="004F7114">
      <w:pPr>
        <w:spacing w:line="264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6B2B036C" w14:textId="77777777" w:rsidR="00172116" w:rsidRDefault="00172116"/>
    <w:sectPr w:rsidR="00172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114"/>
    <w:rsid w:val="00172116"/>
    <w:rsid w:val="002277E5"/>
    <w:rsid w:val="004F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D203A"/>
  <w15:chartTrackingRefBased/>
  <w15:docId w15:val="{7D14A7E5-3667-44C6-8EBC-DF2C58D5C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24:00Z</dcterms:created>
  <dcterms:modified xsi:type="dcterms:W3CDTF">2022-06-09T07:24:00Z</dcterms:modified>
</cp:coreProperties>
</file>